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59F" w:rsidRPr="00C35B7C" w:rsidRDefault="0051259F">
      <w:pPr>
        <w:rPr>
          <w:b/>
        </w:rPr>
      </w:pPr>
      <w:bookmarkStart w:id="0" w:name="_GoBack"/>
      <w:r w:rsidRPr="00C35B7C">
        <w:rPr>
          <w:rFonts w:hint="eastAsia"/>
          <w:b/>
        </w:rPr>
        <w:t>S</w:t>
      </w:r>
      <w:r w:rsidRPr="00C35B7C">
        <w:rPr>
          <w:b/>
        </w:rPr>
        <w:t>3</w:t>
      </w:r>
      <w:r w:rsidR="00C35B7C">
        <w:rPr>
          <w:b/>
        </w:rPr>
        <w:t xml:space="preserve"> </w:t>
      </w:r>
      <w:r w:rsidR="00C35B7C" w:rsidRPr="00C35B7C">
        <w:rPr>
          <w:rFonts w:hint="eastAsia"/>
          <w:b/>
        </w:rPr>
        <w:t>Table</w:t>
      </w:r>
      <w:r w:rsidR="00A178B4" w:rsidRPr="00C35B7C">
        <w:rPr>
          <w:rFonts w:hint="eastAsia"/>
          <w:b/>
        </w:rPr>
        <w:t xml:space="preserve">. </w:t>
      </w:r>
      <w:r w:rsidRPr="00C35B7C">
        <w:rPr>
          <w:b/>
          <w:i/>
        </w:rPr>
        <w:t xml:space="preserve">Glycine </w:t>
      </w:r>
      <w:proofErr w:type="spellStart"/>
      <w:r w:rsidRPr="00C35B7C">
        <w:rPr>
          <w:b/>
          <w:i/>
        </w:rPr>
        <w:t>soja</w:t>
      </w:r>
      <w:proofErr w:type="spellEnd"/>
      <w:r w:rsidRPr="00C35B7C">
        <w:rPr>
          <w:b/>
        </w:rPr>
        <w:t xml:space="preserve"> accessions used for phenotyping, and the amino acid sequences of their Rj2 or rj2 protein.</w:t>
      </w:r>
    </w:p>
    <w:tbl>
      <w:tblPr>
        <w:tblW w:w="10016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31"/>
        <w:gridCol w:w="2190"/>
        <w:gridCol w:w="1134"/>
        <w:gridCol w:w="1275"/>
        <w:gridCol w:w="2205"/>
        <w:gridCol w:w="1481"/>
      </w:tblGrid>
      <w:tr w:rsidR="0051259F" w:rsidRPr="0051259F" w:rsidTr="00CD15C6">
        <w:trPr>
          <w:trHeight w:val="400"/>
        </w:trPr>
        <w:tc>
          <w:tcPr>
            <w:tcW w:w="17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bookmarkEnd w:id="0"/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color w:val="000000"/>
                <w:sz w:val="22"/>
                <w:szCs w:val="22"/>
                <w:lang w:val="en-CA" w:eastAsia="en-US"/>
              </w:rPr>
              <w:t xml:space="preserve">G. </w:t>
            </w:r>
            <w:proofErr w:type="spellStart"/>
            <w:r w:rsidRPr="0051259F">
              <w:rPr>
                <w:rFonts w:eastAsia="Yu Gothic" w:cs="Times New Roman"/>
                <w:i/>
                <w:color w:val="000000"/>
                <w:sz w:val="22"/>
                <w:szCs w:val="22"/>
                <w:lang w:val="en-CA" w:eastAsia="en-US"/>
              </w:rPr>
              <w:t>soja</w:t>
            </w:r>
            <w:proofErr w:type="spellEnd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accession ID</w:t>
            </w:r>
          </w:p>
        </w:tc>
        <w:tc>
          <w:tcPr>
            <w:tcW w:w="21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Origi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enotype</w:t>
            </w:r>
            <w:r w:rsidRPr="0051259F">
              <w:rPr>
                <w:rFonts w:eastAsia="Yu Gothic" w:cs="Times New Roman"/>
                <w:i/>
                <w:color w:val="000000"/>
                <w:sz w:val="22"/>
                <w:szCs w:val="22"/>
                <w:vertAlign w:val="superscript"/>
                <w:lang w:val="en-CA" w:eastAsia="en-US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Number of amino acids</w:t>
            </w:r>
          </w:p>
        </w:tc>
        <w:tc>
          <w:tcPr>
            <w:tcW w:w="22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e identity with </w:t>
            </w:r>
            <w:proofErr w:type="spellStart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Hardee</w:t>
            </w:r>
            <w:proofErr w:type="spellEnd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Rj2</w:t>
            </w:r>
            <w:r w:rsidRPr="0051259F">
              <w:rPr>
                <w:rFonts w:eastAsia="Yu Gothic" w:cs="Times New Roman"/>
                <w:i/>
                <w:color w:val="000000"/>
                <w:sz w:val="22"/>
                <w:szCs w:val="22"/>
                <w:vertAlign w:val="superscript"/>
                <w:lang w:val="en-CA" w:eastAsia="en-US"/>
              </w:rPr>
              <w:t>b</w:t>
            </w:r>
          </w:p>
        </w:tc>
        <w:tc>
          <w:tcPr>
            <w:tcW w:w="1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enBank Accession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9094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apan, Fuk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35/1052 (9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LC466656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9095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apan, Hyo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38/1052 (9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LC466657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23139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Korea, </w:t>
            </w:r>
            <w:proofErr w:type="spellStart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Kyongsa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39/1052 (98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LC466658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23165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Korea, </w:t>
            </w:r>
            <w:proofErr w:type="spellStart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Kyongsa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50/1052 (9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LC466659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11074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apan, Kumam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30/1072 (96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LC466660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233152</w:t>
            </w:r>
            <w:r w:rsidRPr="0051259F">
              <w:rPr>
                <w:rFonts w:eastAsia="Yu Gothic" w:cs="Times New Roman"/>
                <w:i/>
                <w:color w:val="000000"/>
                <w:sz w:val="22"/>
                <w:szCs w:val="22"/>
                <w:vertAlign w:val="superscript"/>
                <w:lang w:val="en-CA" w:eastAsia="en-US"/>
              </w:rPr>
              <w:t>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apan, Kyo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9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883/929 (95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LC466662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23137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Korea, </w:t>
            </w:r>
            <w:proofErr w:type="spellStart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Kangwo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045/1052 (99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LC466661</w:t>
            </w:r>
          </w:p>
        </w:tc>
      </w:tr>
      <w:tr w:rsidR="0051259F" w:rsidRPr="0051259F" w:rsidTr="00CD15C6">
        <w:trPr>
          <w:trHeight w:val="4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JP231484</w:t>
            </w:r>
            <w:r w:rsidRPr="0051259F">
              <w:rPr>
                <w:rFonts w:eastAsia="Yu Gothic" w:cs="Times New Roman"/>
                <w:i/>
                <w:color w:val="000000"/>
                <w:sz w:val="22"/>
                <w:szCs w:val="22"/>
                <w:vertAlign w:val="superscript"/>
                <w:lang w:val="en-CA" w:eastAsia="en-US"/>
              </w:rPr>
              <w:t>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Korea, </w:t>
            </w:r>
            <w:proofErr w:type="spellStart"/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hungcho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1259F" w:rsidRPr="0051259F" w:rsidRDefault="0051259F" w:rsidP="0051259F">
            <w:pPr>
              <w:widowControl/>
              <w:autoSpaceDE w:val="0"/>
              <w:autoSpaceDN w:val="0"/>
              <w:adjustRightInd w:val="0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51259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-</w:t>
            </w:r>
          </w:p>
        </w:tc>
      </w:tr>
    </w:tbl>
    <w:p w:rsidR="0051259F" w:rsidRPr="0051259F" w:rsidRDefault="0051259F" w:rsidP="0051259F">
      <w:pPr>
        <w:widowControl/>
        <w:spacing w:line="0" w:lineRule="atLeast"/>
        <w:jc w:val="left"/>
        <w:rPr>
          <w:rFonts w:eastAsia="Yu Gothic" w:cs="Times New Roman"/>
          <w:bCs/>
          <w:color w:val="000000"/>
          <w:sz w:val="22"/>
          <w:szCs w:val="22"/>
          <w:lang w:val="en-CA" w:eastAsia="en-US"/>
        </w:rPr>
      </w:pPr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>a</w:t>
      </w:r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 xml:space="preserve">: Genotypes determined using SNP genotyping for I490; nodulation phenotype inoculated with </w:t>
      </w:r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 xml:space="preserve">B. </w:t>
      </w:r>
      <w:proofErr w:type="spellStart"/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>diazoefficiens</w:t>
      </w:r>
      <w:proofErr w:type="spellEnd"/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 xml:space="preserve"> </w:t>
      </w:r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>USDA 122.</w:t>
      </w:r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 xml:space="preserve"> </w:t>
      </w:r>
    </w:p>
    <w:p w:rsidR="0051259F" w:rsidRPr="0051259F" w:rsidRDefault="0051259F" w:rsidP="0051259F">
      <w:pPr>
        <w:widowControl/>
        <w:spacing w:line="0" w:lineRule="atLeast"/>
        <w:jc w:val="left"/>
        <w:rPr>
          <w:rFonts w:eastAsia="Yu Gothic" w:cs="Times New Roman"/>
          <w:bCs/>
          <w:color w:val="000000"/>
          <w:sz w:val="22"/>
          <w:szCs w:val="22"/>
          <w:lang w:val="en-CA" w:eastAsia="en-US"/>
        </w:rPr>
      </w:pPr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>b</w:t>
      </w:r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 xml:space="preserve">: Amino acid sequence of Rj2 protein in </w:t>
      </w:r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>G. max</w:t>
      </w:r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 xml:space="preserve"> cv. </w:t>
      </w:r>
      <w:proofErr w:type="spellStart"/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>Hardee</w:t>
      </w:r>
      <w:proofErr w:type="spellEnd"/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 xml:space="preserve"> (1052 aa, </w:t>
      </w:r>
      <w:proofErr w:type="spellStart"/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>Genbank</w:t>
      </w:r>
      <w:proofErr w:type="spellEnd"/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 xml:space="preserve"> accession no. ADF78112) used for comparisons.</w:t>
      </w:r>
    </w:p>
    <w:p w:rsidR="0051259F" w:rsidRPr="0051259F" w:rsidRDefault="0051259F" w:rsidP="0051259F">
      <w:pPr>
        <w:widowControl/>
        <w:spacing w:line="0" w:lineRule="atLeast"/>
        <w:jc w:val="left"/>
        <w:rPr>
          <w:rFonts w:eastAsia="Yu Gothic" w:cs="Times New Roman"/>
          <w:bCs/>
          <w:color w:val="000000"/>
          <w:sz w:val="22"/>
          <w:szCs w:val="22"/>
          <w:lang w:val="en-CA" w:eastAsia="en-US"/>
        </w:rPr>
      </w:pPr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>c</w:t>
      </w:r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 xml:space="preserve">: Truncated protein was deduced because there was a single nucleotide deletion in the C-terminal of the cDNA. </w:t>
      </w:r>
    </w:p>
    <w:p w:rsidR="0051259F" w:rsidRPr="0051259F" w:rsidRDefault="0051259F" w:rsidP="0051259F">
      <w:pPr>
        <w:widowControl/>
        <w:spacing w:line="0" w:lineRule="atLeast"/>
        <w:jc w:val="left"/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</w:pPr>
      <w:r w:rsidRPr="0051259F">
        <w:rPr>
          <w:rFonts w:eastAsia="Yu Gothic" w:cs="Times New Roman"/>
          <w:bCs/>
          <w:i/>
          <w:color w:val="000000"/>
          <w:sz w:val="22"/>
          <w:szCs w:val="22"/>
          <w:lang w:val="en-CA" w:eastAsia="en-US"/>
        </w:rPr>
        <w:t>d</w:t>
      </w:r>
      <w:r w:rsidRPr="0051259F">
        <w:rPr>
          <w:rFonts w:eastAsia="Yu Gothic" w:cs="Times New Roman"/>
          <w:bCs/>
          <w:color w:val="000000"/>
          <w:sz w:val="22"/>
          <w:szCs w:val="22"/>
          <w:lang w:val="en-CA" w:eastAsia="en-US"/>
        </w:rPr>
        <w:t>: The Rj2 cDNA failed to amplify from the RNA of this accession.</w:t>
      </w:r>
    </w:p>
    <w:p w:rsidR="00A178B4" w:rsidRPr="0051259F" w:rsidRDefault="00A178B4">
      <w:pPr>
        <w:rPr>
          <w:rFonts w:asciiTheme="minorHAnsi" w:hAnsiTheme="minorHAnsi" w:cstheme="minorHAnsi"/>
          <w:lang w:val="en-CA"/>
        </w:rPr>
      </w:pPr>
    </w:p>
    <w:sectPr w:rsidR="00A178B4" w:rsidRPr="0051259F" w:rsidSect="009F3CB0">
      <w:pgSz w:w="12240" w:h="15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B4"/>
    <w:rsid w:val="000011DA"/>
    <w:rsid w:val="00001C78"/>
    <w:rsid w:val="00004BAE"/>
    <w:rsid w:val="00007886"/>
    <w:rsid w:val="00011B94"/>
    <w:rsid w:val="00016C04"/>
    <w:rsid w:val="000236B9"/>
    <w:rsid w:val="00032956"/>
    <w:rsid w:val="00033AA1"/>
    <w:rsid w:val="00036700"/>
    <w:rsid w:val="00064EBD"/>
    <w:rsid w:val="0007336C"/>
    <w:rsid w:val="00075DC1"/>
    <w:rsid w:val="000765B5"/>
    <w:rsid w:val="0007719B"/>
    <w:rsid w:val="0008488A"/>
    <w:rsid w:val="000905F6"/>
    <w:rsid w:val="000A5022"/>
    <w:rsid w:val="000A6E3F"/>
    <w:rsid w:val="000A743D"/>
    <w:rsid w:val="000A7CE5"/>
    <w:rsid w:val="000C3E23"/>
    <w:rsid w:val="000C6A2D"/>
    <w:rsid w:val="000D093B"/>
    <w:rsid w:val="000E1725"/>
    <w:rsid w:val="000E6514"/>
    <w:rsid w:val="000E6C50"/>
    <w:rsid w:val="000E7B18"/>
    <w:rsid w:val="000F19B7"/>
    <w:rsid w:val="00106819"/>
    <w:rsid w:val="00111545"/>
    <w:rsid w:val="00126CB2"/>
    <w:rsid w:val="00136B92"/>
    <w:rsid w:val="00142699"/>
    <w:rsid w:val="00146BF2"/>
    <w:rsid w:val="00153639"/>
    <w:rsid w:val="001566EA"/>
    <w:rsid w:val="00161788"/>
    <w:rsid w:val="001618DC"/>
    <w:rsid w:val="00163F0F"/>
    <w:rsid w:val="001700C2"/>
    <w:rsid w:val="00173501"/>
    <w:rsid w:val="00183052"/>
    <w:rsid w:val="001911DF"/>
    <w:rsid w:val="001B09B6"/>
    <w:rsid w:val="001B22D7"/>
    <w:rsid w:val="001B7E78"/>
    <w:rsid w:val="001C2850"/>
    <w:rsid w:val="001C2D3E"/>
    <w:rsid w:val="001E372D"/>
    <w:rsid w:val="001F075F"/>
    <w:rsid w:val="001F5E4D"/>
    <w:rsid w:val="001F76A7"/>
    <w:rsid w:val="001F7AA4"/>
    <w:rsid w:val="0020557D"/>
    <w:rsid w:val="00212584"/>
    <w:rsid w:val="00215FCA"/>
    <w:rsid w:val="0023020E"/>
    <w:rsid w:val="0023277D"/>
    <w:rsid w:val="0023739F"/>
    <w:rsid w:val="00244EA4"/>
    <w:rsid w:val="0026005F"/>
    <w:rsid w:val="002651B6"/>
    <w:rsid w:val="00274021"/>
    <w:rsid w:val="002743B6"/>
    <w:rsid w:val="00276565"/>
    <w:rsid w:val="00282084"/>
    <w:rsid w:val="0028383C"/>
    <w:rsid w:val="002874F7"/>
    <w:rsid w:val="002878B6"/>
    <w:rsid w:val="00297818"/>
    <w:rsid w:val="002B00B1"/>
    <w:rsid w:val="002B3C25"/>
    <w:rsid w:val="002C444A"/>
    <w:rsid w:val="002D492E"/>
    <w:rsid w:val="002D4D30"/>
    <w:rsid w:val="002E5F69"/>
    <w:rsid w:val="002F0A35"/>
    <w:rsid w:val="002F151A"/>
    <w:rsid w:val="002F2D3C"/>
    <w:rsid w:val="00301C56"/>
    <w:rsid w:val="00306DA6"/>
    <w:rsid w:val="00307EDD"/>
    <w:rsid w:val="00316DCD"/>
    <w:rsid w:val="00321538"/>
    <w:rsid w:val="00322B10"/>
    <w:rsid w:val="00322E3F"/>
    <w:rsid w:val="00324D65"/>
    <w:rsid w:val="00340CD9"/>
    <w:rsid w:val="00344A8C"/>
    <w:rsid w:val="0034666A"/>
    <w:rsid w:val="00355550"/>
    <w:rsid w:val="00362AE9"/>
    <w:rsid w:val="00385C7D"/>
    <w:rsid w:val="00386566"/>
    <w:rsid w:val="00387119"/>
    <w:rsid w:val="00392321"/>
    <w:rsid w:val="003932B4"/>
    <w:rsid w:val="00396C5F"/>
    <w:rsid w:val="003A238B"/>
    <w:rsid w:val="003A3128"/>
    <w:rsid w:val="003A4923"/>
    <w:rsid w:val="003A774B"/>
    <w:rsid w:val="003B51C9"/>
    <w:rsid w:val="003C0373"/>
    <w:rsid w:val="003D006F"/>
    <w:rsid w:val="003D2EF1"/>
    <w:rsid w:val="003E70A2"/>
    <w:rsid w:val="003E77E5"/>
    <w:rsid w:val="003F4CF6"/>
    <w:rsid w:val="00402E72"/>
    <w:rsid w:val="0040419D"/>
    <w:rsid w:val="0040487C"/>
    <w:rsid w:val="00405A40"/>
    <w:rsid w:val="00410707"/>
    <w:rsid w:val="004141AF"/>
    <w:rsid w:val="0041457F"/>
    <w:rsid w:val="00416DD5"/>
    <w:rsid w:val="00417123"/>
    <w:rsid w:val="00425746"/>
    <w:rsid w:val="00432B64"/>
    <w:rsid w:val="004360D8"/>
    <w:rsid w:val="0044247B"/>
    <w:rsid w:val="00444C59"/>
    <w:rsid w:val="00444DC4"/>
    <w:rsid w:val="0045097E"/>
    <w:rsid w:val="00450F96"/>
    <w:rsid w:val="00451566"/>
    <w:rsid w:val="00455649"/>
    <w:rsid w:val="0046620C"/>
    <w:rsid w:val="0047344F"/>
    <w:rsid w:val="00480A3F"/>
    <w:rsid w:val="00494D56"/>
    <w:rsid w:val="004A0B48"/>
    <w:rsid w:val="004B2AD1"/>
    <w:rsid w:val="004C5D1B"/>
    <w:rsid w:val="004C6ED0"/>
    <w:rsid w:val="004E3864"/>
    <w:rsid w:val="004F009B"/>
    <w:rsid w:val="00502441"/>
    <w:rsid w:val="005036CB"/>
    <w:rsid w:val="00507556"/>
    <w:rsid w:val="0051259F"/>
    <w:rsid w:val="005147C8"/>
    <w:rsid w:val="00514EC0"/>
    <w:rsid w:val="0051659B"/>
    <w:rsid w:val="00521E24"/>
    <w:rsid w:val="0052201E"/>
    <w:rsid w:val="00522BAD"/>
    <w:rsid w:val="00537EB0"/>
    <w:rsid w:val="005424D2"/>
    <w:rsid w:val="00543FB3"/>
    <w:rsid w:val="00551E98"/>
    <w:rsid w:val="00553011"/>
    <w:rsid w:val="0055514A"/>
    <w:rsid w:val="0055619C"/>
    <w:rsid w:val="00563987"/>
    <w:rsid w:val="00576245"/>
    <w:rsid w:val="00576824"/>
    <w:rsid w:val="0058082B"/>
    <w:rsid w:val="00592612"/>
    <w:rsid w:val="00596EAA"/>
    <w:rsid w:val="005A2ABF"/>
    <w:rsid w:val="005A3EA7"/>
    <w:rsid w:val="005B1535"/>
    <w:rsid w:val="005E0A47"/>
    <w:rsid w:val="005E44AD"/>
    <w:rsid w:val="005E6C74"/>
    <w:rsid w:val="005F3AA1"/>
    <w:rsid w:val="005F45F5"/>
    <w:rsid w:val="005F62AC"/>
    <w:rsid w:val="00603245"/>
    <w:rsid w:val="006051F2"/>
    <w:rsid w:val="006058A1"/>
    <w:rsid w:val="00606579"/>
    <w:rsid w:val="00610957"/>
    <w:rsid w:val="006234D0"/>
    <w:rsid w:val="006260D5"/>
    <w:rsid w:val="00632D35"/>
    <w:rsid w:val="00634374"/>
    <w:rsid w:val="0064670B"/>
    <w:rsid w:val="00653B40"/>
    <w:rsid w:val="00654DF5"/>
    <w:rsid w:val="006621A2"/>
    <w:rsid w:val="00671770"/>
    <w:rsid w:val="006850AC"/>
    <w:rsid w:val="0069717C"/>
    <w:rsid w:val="006B074B"/>
    <w:rsid w:val="006B0F91"/>
    <w:rsid w:val="006B553E"/>
    <w:rsid w:val="006B55ED"/>
    <w:rsid w:val="006B79D7"/>
    <w:rsid w:val="006C330D"/>
    <w:rsid w:val="006C5331"/>
    <w:rsid w:val="006C65EC"/>
    <w:rsid w:val="006D2274"/>
    <w:rsid w:val="006D57B4"/>
    <w:rsid w:val="006D7089"/>
    <w:rsid w:val="007053FC"/>
    <w:rsid w:val="007100C3"/>
    <w:rsid w:val="007106B5"/>
    <w:rsid w:val="007108FB"/>
    <w:rsid w:val="00712CBC"/>
    <w:rsid w:val="0071449C"/>
    <w:rsid w:val="00724AEF"/>
    <w:rsid w:val="0073200A"/>
    <w:rsid w:val="00733D5E"/>
    <w:rsid w:val="00743658"/>
    <w:rsid w:val="00751166"/>
    <w:rsid w:val="00754868"/>
    <w:rsid w:val="00761F2E"/>
    <w:rsid w:val="00763A62"/>
    <w:rsid w:val="00771D0D"/>
    <w:rsid w:val="00771D5B"/>
    <w:rsid w:val="00773075"/>
    <w:rsid w:val="00791B9D"/>
    <w:rsid w:val="007A2C19"/>
    <w:rsid w:val="007B3F2D"/>
    <w:rsid w:val="007C5C04"/>
    <w:rsid w:val="007C6F88"/>
    <w:rsid w:val="007C7421"/>
    <w:rsid w:val="007E3DD5"/>
    <w:rsid w:val="007E520D"/>
    <w:rsid w:val="007E5787"/>
    <w:rsid w:val="007F0B3B"/>
    <w:rsid w:val="007F1C99"/>
    <w:rsid w:val="0082167E"/>
    <w:rsid w:val="00826982"/>
    <w:rsid w:val="00834BDA"/>
    <w:rsid w:val="00843A11"/>
    <w:rsid w:val="00852312"/>
    <w:rsid w:val="008554F8"/>
    <w:rsid w:val="008561DC"/>
    <w:rsid w:val="008569BC"/>
    <w:rsid w:val="008629B5"/>
    <w:rsid w:val="00862A93"/>
    <w:rsid w:val="00865C9C"/>
    <w:rsid w:val="00872527"/>
    <w:rsid w:val="00872E48"/>
    <w:rsid w:val="008767EC"/>
    <w:rsid w:val="008779A0"/>
    <w:rsid w:val="00893353"/>
    <w:rsid w:val="0089426B"/>
    <w:rsid w:val="008B04B6"/>
    <w:rsid w:val="008B265C"/>
    <w:rsid w:val="008C0DCA"/>
    <w:rsid w:val="008D027E"/>
    <w:rsid w:val="008E4E22"/>
    <w:rsid w:val="008E54DE"/>
    <w:rsid w:val="008F09F0"/>
    <w:rsid w:val="008F3D61"/>
    <w:rsid w:val="009060BE"/>
    <w:rsid w:val="00912640"/>
    <w:rsid w:val="00931E73"/>
    <w:rsid w:val="00942451"/>
    <w:rsid w:val="00942487"/>
    <w:rsid w:val="009461E0"/>
    <w:rsid w:val="00946A56"/>
    <w:rsid w:val="00956AF8"/>
    <w:rsid w:val="00957494"/>
    <w:rsid w:val="00960963"/>
    <w:rsid w:val="00961AB4"/>
    <w:rsid w:val="00965A26"/>
    <w:rsid w:val="00966373"/>
    <w:rsid w:val="009719D4"/>
    <w:rsid w:val="009721A5"/>
    <w:rsid w:val="00973D6A"/>
    <w:rsid w:val="00976386"/>
    <w:rsid w:val="00977CC5"/>
    <w:rsid w:val="009860D4"/>
    <w:rsid w:val="00991076"/>
    <w:rsid w:val="009944D8"/>
    <w:rsid w:val="00997748"/>
    <w:rsid w:val="009A6502"/>
    <w:rsid w:val="009A690B"/>
    <w:rsid w:val="009B0F4B"/>
    <w:rsid w:val="009B2728"/>
    <w:rsid w:val="009D1A51"/>
    <w:rsid w:val="009F175D"/>
    <w:rsid w:val="009F375D"/>
    <w:rsid w:val="009F3CB0"/>
    <w:rsid w:val="00A01854"/>
    <w:rsid w:val="00A03E59"/>
    <w:rsid w:val="00A04A24"/>
    <w:rsid w:val="00A148D4"/>
    <w:rsid w:val="00A178B4"/>
    <w:rsid w:val="00A32813"/>
    <w:rsid w:val="00A50F05"/>
    <w:rsid w:val="00A62251"/>
    <w:rsid w:val="00A6453C"/>
    <w:rsid w:val="00A65F7B"/>
    <w:rsid w:val="00A71005"/>
    <w:rsid w:val="00A7256B"/>
    <w:rsid w:val="00A775E4"/>
    <w:rsid w:val="00A95B31"/>
    <w:rsid w:val="00AA031B"/>
    <w:rsid w:val="00AA152F"/>
    <w:rsid w:val="00AB48A1"/>
    <w:rsid w:val="00AC318A"/>
    <w:rsid w:val="00AC372C"/>
    <w:rsid w:val="00AC70DB"/>
    <w:rsid w:val="00AE23E5"/>
    <w:rsid w:val="00AE6256"/>
    <w:rsid w:val="00AF1970"/>
    <w:rsid w:val="00AF32DD"/>
    <w:rsid w:val="00B00AC5"/>
    <w:rsid w:val="00B12FD9"/>
    <w:rsid w:val="00B244C3"/>
    <w:rsid w:val="00B26CF6"/>
    <w:rsid w:val="00B27BC3"/>
    <w:rsid w:val="00B30CEA"/>
    <w:rsid w:val="00B31639"/>
    <w:rsid w:val="00B43FFD"/>
    <w:rsid w:val="00B4675A"/>
    <w:rsid w:val="00B532FC"/>
    <w:rsid w:val="00B53EB1"/>
    <w:rsid w:val="00B560B8"/>
    <w:rsid w:val="00B64E81"/>
    <w:rsid w:val="00B65D3C"/>
    <w:rsid w:val="00B67F55"/>
    <w:rsid w:val="00B74DC2"/>
    <w:rsid w:val="00B962A9"/>
    <w:rsid w:val="00BA11A0"/>
    <w:rsid w:val="00BA2556"/>
    <w:rsid w:val="00BA41CB"/>
    <w:rsid w:val="00BB36E6"/>
    <w:rsid w:val="00BB3907"/>
    <w:rsid w:val="00BC0D21"/>
    <w:rsid w:val="00BD3FDA"/>
    <w:rsid w:val="00BE013C"/>
    <w:rsid w:val="00BE0CF2"/>
    <w:rsid w:val="00BE20AF"/>
    <w:rsid w:val="00BE5D29"/>
    <w:rsid w:val="00BF7B7A"/>
    <w:rsid w:val="00C04485"/>
    <w:rsid w:val="00C05146"/>
    <w:rsid w:val="00C05A07"/>
    <w:rsid w:val="00C078F1"/>
    <w:rsid w:val="00C30AB6"/>
    <w:rsid w:val="00C30AD5"/>
    <w:rsid w:val="00C35B7C"/>
    <w:rsid w:val="00C3651A"/>
    <w:rsid w:val="00C36E5A"/>
    <w:rsid w:val="00C40B67"/>
    <w:rsid w:val="00C44664"/>
    <w:rsid w:val="00C6477F"/>
    <w:rsid w:val="00C6661A"/>
    <w:rsid w:val="00C71E52"/>
    <w:rsid w:val="00C74298"/>
    <w:rsid w:val="00C80E8B"/>
    <w:rsid w:val="00C95974"/>
    <w:rsid w:val="00C96CC5"/>
    <w:rsid w:val="00C96CCA"/>
    <w:rsid w:val="00CA276B"/>
    <w:rsid w:val="00CA3AEC"/>
    <w:rsid w:val="00CB4A7F"/>
    <w:rsid w:val="00CC1E91"/>
    <w:rsid w:val="00CC4411"/>
    <w:rsid w:val="00CC5EB7"/>
    <w:rsid w:val="00CC68BC"/>
    <w:rsid w:val="00CD15C6"/>
    <w:rsid w:val="00D22123"/>
    <w:rsid w:val="00D35C5F"/>
    <w:rsid w:val="00D3792F"/>
    <w:rsid w:val="00D42CAE"/>
    <w:rsid w:val="00D42E3B"/>
    <w:rsid w:val="00D4627F"/>
    <w:rsid w:val="00D50552"/>
    <w:rsid w:val="00D53157"/>
    <w:rsid w:val="00D67A80"/>
    <w:rsid w:val="00D72D34"/>
    <w:rsid w:val="00D745D8"/>
    <w:rsid w:val="00D75943"/>
    <w:rsid w:val="00D8075A"/>
    <w:rsid w:val="00D859D2"/>
    <w:rsid w:val="00DA68B9"/>
    <w:rsid w:val="00DD2BDC"/>
    <w:rsid w:val="00DD3661"/>
    <w:rsid w:val="00DD410B"/>
    <w:rsid w:val="00DE1A65"/>
    <w:rsid w:val="00DF0227"/>
    <w:rsid w:val="00DF0278"/>
    <w:rsid w:val="00DF1A61"/>
    <w:rsid w:val="00DF3BA9"/>
    <w:rsid w:val="00DF4220"/>
    <w:rsid w:val="00DF4762"/>
    <w:rsid w:val="00E03B94"/>
    <w:rsid w:val="00E0475D"/>
    <w:rsid w:val="00E21D0B"/>
    <w:rsid w:val="00E338B6"/>
    <w:rsid w:val="00E374E9"/>
    <w:rsid w:val="00E500FD"/>
    <w:rsid w:val="00E64E54"/>
    <w:rsid w:val="00E712C5"/>
    <w:rsid w:val="00E84B88"/>
    <w:rsid w:val="00E8640C"/>
    <w:rsid w:val="00E91E83"/>
    <w:rsid w:val="00E93202"/>
    <w:rsid w:val="00E95F01"/>
    <w:rsid w:val="00EA14D9"/>
    <w:rsid w:val="00EB04EC"/>
    <w:rsid w:val="00EB2A03"/>
    <w:rsid w:val="00EB2AD6"/>
    <w:rsid w:val="00EB300F"/>
    <w:rsid w:val="00EB30A3"/>
    <w:rsid w:val="00EB3827"/>
    <w:rsid w:val="00EB4F05"/>
    <w:rsid w:val="00EB7293"/>
    <w:rsid w:val="00EC0812"/>
    <w:rsid w:val="00EC3DD5"/>
    <w:rsid w:val="00EC657B"/>
    <w:rsid w:val="00EC7641"/>
    <w:rsid w:val="00ED3923"/>
    <w:rsid w:val="00EE1A27"/>
    <w:rsid w:val="00EE367B"/>
    <w:rsid w:val="00F00036"/>
    <w:rsid w:val="00F04205"/>
    <w:rsid w:val="00F1087B"/>
    <w:rsid w:val="00F10A7D"/>
    <w:rsid w:val="00F24770"/>
    <w:rsid w:val="00F34DEC"/>
    <w:rsid w:val="00F358F5"/>
    <w:rsid w:val="00F37E38"/>
    <w:rsid w:val="00F55D5B"/>
    <w:rsid w:val="00F6030A"/>
    <w:rsid w:val="00F7036B"/>
    <w:rsid w:val="00F8284A"/>
    <w:rsid w:val="00F92F55"/>
    <w:rsid w:val="00FA29D2"/>
    <w:rsid w:val="00FB2195"/>
    <w:rsid w:val="00FB4546"/>
    <w:rsid w:val="00FB65E4"/>
    <w:rsid w:val="00FB7F23"/>
    <w:rsid w:val="00FC051E"/>
    <w:rsid w:val="00FC4C32"/>
    <w:rsid w:val="00FD34AB"/>
    <w:rsid w:val="00FD68A9"/>
    <w:rsid w:val="00FE3517"/>
    <w:rsid w:val="00FE4C1D"/>
    <w:rsid w:val="00FE5F11"/>
    <w:rsid w:val="00FF18AC"/>
    <w:rsid w:val="00FF1FA7"/>
    <w:rsid w:val="00FF2548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3848B"/>
  <w15:chartTrackingRefBased/>
  <w15:docId w15:val="{B3CB4967-D5BE-3146-B32D-DE649120D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ＭＳ 明朝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Sugawara</dc:creator>
  <cp:keywords/>
  <dc:description/>
  <cp:lastModifiedBy>Masayuki Sugawara</cp:lastModifiedBy>
  <cp:revision>4</cp:revision>
  <cp:lastPrinted>2019-05-05T03:59:00Z</cp:lastPrinted>
  <dcterms:created xsi:type="dcterms:W3CDTF">2019-05-05T04:03:00Z</dcterms:created>
  <dcterms:modified xsi:type="dcterms:W3CDTF">2019-06-25T13:36:00Z</dcterms:modified>
</cp:coreProperties>
</file>